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9800C" w14:textId="136453A1" w:rsidR="00AF1CDA" w:rsidRPr="003C6538" w:rsidRDefault="00AF1CDA" w:rsidP="00AF1CDA">
      <w:pPr>
        <w:spacing w:before="240" w:after="240" w:line="480" w:lineRule="auto"/>
        <w:rPr>
          <w:rStyle w:val="Strong"/>
          <w:rFonts w:cstheme="minorHAnsi"/>
          <w:color w:val="333333"/>
          <w:shd w:val="clear" w:color="auto" w:fill="FFFFFF"/>
        </w:rPr>
      </w:pPr>
      <w:r w:rsidRPr="003C6538">
        <w:rPr>
          <w:rStyle w:val="Strong"/>
          <w:rFonts w:cstheme="minorHAnsi"/>
          <w:color w:val="333333"/>
          <w:shd w:val="clear" w:color="auto" w:fill="FFFFFF"/>
        </w:rPr>
        <w:t>Supplementary Materials</w:t>
      </w:r>
      <w:r w:rsidR="003C6538">
        <w:rPr>
          <w:rStyle w:val="Strong"/>
          <w:rFonts w:cstheme="minorHAnsi"/>
          <w:color w:val="333333"/>
          <w:shd w:val="clear" w:color="auto" w:fill="FFFFFF"/>
        </w:rPr>
        <w:t>.</w:t>
      </w:r>
      <w:r w:rsidRPr="003C6538">
        <w:rPr>
          <w:rStyle w:val="Strong"/>
          <w:rFonts w:cstheme="minorHAnsi"/>
          <w:color w:val="333333"/>
          <w:shd w:val="clear" w:color="auto" w:fill="FFFFFF"/>
        </w:rPr>
        <w:t xml:space="preserve"> Expert rating of therapist fidelity to OPC using the OPC-FM</w:t>
      </w:r>
    </w:p>
    <w:p w14:paraId="6F8E1406" w14:textId="77777777" w:rsidR="00AF1CDA" w:rsidRPr="00D42EBE" w:rsidRDefault="00AF1CDA" w:rsidP="00D42EBE">
      <w:pPr>
        <w:spacing w:before="240" w:after="240" w:line="480" w:lineRule="auto"/>
        <w:rPr>
          <w:rStyle w:val="Strong"/>
          <w:rFonts w:cstheme="minorHAnsi"/>
          <w:b w:val="0"/>
          <w:bCs w:val="0"/>
          <w:color w:val="333333"/>
          <w:shd w:val="clear" w:color="auto" w:fill="FFFFFF"/>
        </w:rPr>
      </w:pPr>
    </w:p>
    <w:tbl>
      <w:tblPr>
        <w:tblpPr w:leftFromText="180" w:rightFromText="180" w:vertAnchor="text" w:horzAnchor="margin" w:tblpY="-2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5243"/>
        <w:gridCol w:w="571"/>
        <w:gridCol w:w="706"/>
        <w:gridCol w:w="746"/>
        <w:gridCol w:w="672"/>
        <w:gridCol w:w="770"/>
      </w:tblGrid>
      <w:tr w:rsidR="001D5E6F" w:rsidRPr="00D42EBE" w14:paraId="287EF340" w14:textId="77777777" w:rsidTr="00513948">
        <w:trPr>
          <w:trHeight w:val="291"/>
        </w:trPr>
        <w:tc>
          <w:tcPr>
            <w:tcW w:w="534" w:type="dxa"/>
            <w:vMerge w:val="restart"/>
            <w:tcBorders>
              <w:left w:val="nil"/>
            </w:tcBorders>
          </w:tcPr>
          <w:p w14:paraId="28058B0F" w14:textId="77777777" w:rsidR="00AF1CDA" w:rsidRDefault="00AF1CDA" w:rsidP="00AF1CD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2FB723D" w14:textId="77777777" w:rsidR="00AF1CDA" w:rsidRPr="00D42EBE" w:rsidRDefault="00AF1CDA" w:rsidP="00AF1CD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vMerge w:val="restart"/>
            <w:tcBorders>
              <w:right w:val="nil"/>
            </w:tcBorders>
            <w:shd w:val="clear" w:color="auto" w:fill="auto"/>
            <w:noWrap/>
          </w:tcPr>
          <w:p w14:paraId="535A389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D42EBE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tem Descriptor</w:t>
            </w:r>
          </w:p>
        </w:tc>
        <w:tc>
          <w:tcPr>
            <w:tcW w:w="2695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7390B89" w14:textId="77777777" w:rsidR="00D42EBE" w:rsidRPr="00D42EBE" w:rsidRDefault="00D42EBE" w:rsidP="001D5E6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apist</w:t>
            </w:r>
          </w:p>
        </w:tc>
        <w:tc>
          <w:tcPr>
            <w:tcW w:w="770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C601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</w:tr>
      <w:tr w:rsidR="00AF1CDA" w:rsidRPr="00D42EBE" w14:paraId="043DA056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2946AE3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vMerge/>
            <w:tcBorders>
              <w:right w:val="nil"/>
            </w:tcBorders>
            <w:noWrap/>
          </w:tcPr>
          <w:p w14:paraId="1795AD1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1E785D" w14:textId="77777777" w:rsidR="00D42EBE" w:rsidRPr="00D42EBE" w:rsidRDefault="00D42EBE" w:rsidP="001D5E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FFC7148" w14:textId="77777777" w:rsidR="00D42EBE" w:rsidRPr="00D42EBE" w:rsidRDefault="00D42EBE" w:rsidP="001D5E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746" w:type="dxa"/>
            <w:vAlign w:val="center"/>
          </w:tcPr>
          <w:p w14:paraId="1292CDC5" w14:textId="77777777" w:rsidR="00D42EBE" w:rsidRPr="00D42EBE" w:rsidRDefault="00D42EBE" w:rsidP="001D5E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672" w:type="dxa"/>
            <w:vAlign w:val="center"/>
          </w:tcPr>
          <w:p w14:paraId="24ECC6B9" w14:textId="77777777" w:rsidR="00D42EBE" w:rsidRPr="00D42EBE" w:rsidRDefault="00D42EBE" w:rsidP="001D5E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770" w:type="dxa"/>
            <w:vMerge/>
            <w:tcBorders>
              <w:right w:val="nil"/>
            </w:tcBorders>
            <w:noWrap/>
          </w:tcPr>
          <w:p w14:paraId="2A907DF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F1CDA" w:rsidRPr="00D42EBE" w14:paraId="12DE66C9" w14:textId="77777777" w:rsidTr="00513948">
        <w:trPr>
          <w:trHeight w:val="291"/>
        </w:trPr>
        <w:tc>
          <w:tcPr>
            <w:tcW w:w="534" w:type="dxa"/>
            <w:vMerge w:val="restart"/>
            <w:tcBorders>
              <w:left w:val="nil"/>
            </w:tcBorders>
            <w:textDirection w:val="btLr"/>
          </w:tcPr>
          <w:p w14:paraId="4B3CC5C7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tical Components</w:t>
            </w: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757C488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 Therapist expresses empathy through comment &amp; gesture, comprising non-judgmental responsiveness to the client’s emotional experience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3BF6FF5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sz w:val="20"/>
                <w:szCs w:val="20"/>
              </w:rPr>
              <w:t>2.5</w:t>
            </w:r>
          </w:p>
        </w:tc>
        <w:tc>
          <w:tcPr>
            <w:tcW w:w="706" w:type="dxa"/>
            <w:shd w:val="clear" w:color="auto" w:fill="auto"/>
            <w:noWrap/>
          </w:tcPr>
          <w:p w14:paraId="0DAF861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746" w:type="dxa"/>
          </w:tcPr>
          <w:p w14:paraId="21B85BD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672" w:type="dxa"/>
          </w:tcPr>
          <w:p w14:paraId="38A7995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10B1DFA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AF1CDA" w:rsidRPr="00D42EBE" w14:paraId="648A5140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7919E15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70E5D86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 Therapist prompts client-led goal setting around a situation that is clearly highly meaningful to client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3CAB2076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sz w:val="20"/>
                <w:szCs w:val="20"/>
              </w:rPr>
              <w:t>2.75</w:t>
            </w:r>
          </w:p>
        </w:tc>
        <w:tc>
          <w:tcPr>
            <w:tcW w:w="706" w:type="dxa"/>
            <w:shd w:val="clear" w:color="auto" w:fill="auto"/>
            <w:noWrap/>
          </w:tcPr>
          <w:p w14:paraId="0C09284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746" w:type="dxa"/>
          </w:tcPr>
          <w:p w14:paraId="565A3A3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672" w:type="dxa"/>
          </w:tcPr>
          <w:p w14:paraId="5E77A8A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2F8D8DE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AF1CDA" w:rsidRPr="00D42EBE" w14:paraId="20836162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295BFF2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495790F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Therapist prompts occupation/participation focused (activity + context) expression of the goal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3F6251B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</w:tcPr>
          <w:p w14:paraId="39E5B37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</w:tcPr>
          <w:p w14:paraId="3C22E23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72" w:type="dxa"/>
          </w:tcPr>
          <w:p w14:paraId="214CB60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16F06C9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</w:tr>
      <w:tr w:rsidR="00AF1CDA" w:rsidRPr="00D42EBE" w14:paraId="55F6AC0B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6B3BB5B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6CB7AB8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 The therapist prompts the client to envision the preferred, future goal situation. In subsequent sessions, the therapist refers to or prompts further clarification of the previously discussed vision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5D3D8B0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</w:tcPr>
          <w:p w14:paraId="1D0C668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746" w:type="dxa"/>
          </w:tcPr>
          <w:p w14:paraId="7FC6766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672" w:type="dxa"/>
          </w:tcPr>
          <w:p w14:paraId="7BBA199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2D73FE7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F1CDA" w:rsidRPr="00D42EBE" w14:paraId="1AEA065B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7333096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07FC5B0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Performance analysis is oriented mostly to the preferred (goal) situation and solutions leading to it. (i.e., performance analysis is not oriented to the problem or current situation)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773C242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5944EB5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</w:tcPr>
          <w:p w14:paraId="4405B23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672" w:type="dxa"/>
          </w:tcPr>
          <w:p w14:paraId="2993A02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1F73074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AF1CDA" w:rsidRPr="00D42EBE" w14:paraId="40C33C63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1F029E5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  <w:hideMark/>
          </w:tcPr>
          <w:p w14:paraId="428020F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 Therapist prompts client-led performance analysis of the goal situation. Therapist prompts relate to client’s perceptions and understanding of goal situations rather than therapist understanding or perceptions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487D0BD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003BA00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746" w:type="dxa"/>
          </w:tcPr>
          <w:p w14:paraId="0A77087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672" w:type="dxa"/>
          </w:tcPr>
          <w:p w14:paraId="138D2BA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29D08D2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</w:tr>
      <w:tr w:rsidR="00AF1CDA" w:rsidRPr="00D42EBE" w14:paraId="6200E8C3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1CF07AC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50A3913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 Therapist prompts client decision-making/choices about identifying and selecting solutions/strategies leading to goal achievement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2E06D22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706" w:type="dxa"/>
            <w:shd w:val="clear" w:color="auto" w:fill="auto"/>
            <w:noWrap/>
          </w:tcPr>
          <w:p w14:paraId="56B926F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746" w:type="dxa"/>
          </w:tcPr>
          <w:p w14:paraId="1817C04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672" w:type="dxa"/>
          </w:tcPr>
          <w:p w14:paraId="6238E7C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3C213BD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</w:tr>
      <w:tr w:rsidR="00AF1CDA" w:rsidRPr="00D42EBE" w14:paraId="3588C499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57EE7C3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73215CF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 Therapist prompts client to specify details of their action plan (i.e., when, where, how, with whom)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61F7848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706" w:type="dxa"/>
            <w:shd w:val="clear" w:color="auto" w:fill="auto"/>
            <w:noWrap/>
          </w:tcPr>
          <w:p w14:paraId="6FA34BE9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46" w:type="dxa"/>
          </w:tcPr>
          <w:p w14:paraId="66A41DE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72" w:type="dxa"/>
          </w:tcPr>
          <w:p w14:paraId="411D301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17C9D8A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</w:tr>
      <w:tr w:rsidR="00AF1CDA" w:rsidRPr="00D42EBE" w14:paraId="22F7296C" w14:textId="77777777" w:rsidTr="00500170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5AEB043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050C80C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 Therapist prompts client evaluation of planned strategies and outcomes after they are attempted. (scored subsequent sessions only)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4BB515E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706" w:type="dxa"/>
            <w:shd w:val="clear" w:color="auto" w:fill="auto"/>
            <w:noWrap/>
          </w:tcPr>
          <w:p w14:paraId="7D152C6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746" w:type="dxa"/>
          </w:tcPr>
          <w:p w14:paraId="3056740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672" w:type="dxa"/>
          </w:tcPr>
          <w:p w14:paraId="7FAE9C0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68A527D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F1CDA" w:rsidRPr="00D42EBE" w14:paraId="4E1C8579" w14:textId="77777777" w:rsidTr="00500170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7EFCC96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42C87FD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 Therapist prompts client generalising successful strategies to other valued activities, contexts &amp; roles (scored subsequent sessions only)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20DC3C56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</w:tcPr>
          <w:p w14:paraId="3C0366B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6" w:type="dxa"/>
          </w:tcPr>
          <w:p w14:paraId="698757A9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72" w:type="dxa"/>
          </w:tcPr>
          <w:p w14:paraId="083AD38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53D283F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F1CDA" w:rsidRPr="00D42EBE" w14:paraId="6FB9DF72" w14:textId="77777777" w:rsidTr="00513948">
        <w:trPr>
          <w:trHeight w:val="291"/>
        </w:trPr>
        <w:tc>
          <w:tcPr>
            <w:tcW w:w="534" w:type="dxa"/>
            <w:vMerge w:val="restart"/>
            <w:tcBorders>
              <w:left w:val="nil"/>
            </w:tcBorders>
            <w:textDirection w:val="btLr"/>
          </w:tcPr>
          <w:p w14:paraId="37395364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ent Response</w:t>
            </w: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2D40F46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 Client seems to trust the therapist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2FECDB6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</w:tcPr>
          <w:p w14:paraId="2CAAAD6E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746" w:type="dxa"/>
          </w:tcPr>
          <w:p w14:paraId="2ACC1DB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  <w:tc>
          <w:tcPr>
            <w:tcW w:w="672" w:type="dxa"/>
          </w:tcPr>
          <w:p w14:paraId="739CDDA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63EF55C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</w:tr>
      <w:tr w:rsidR="00AF1CDA" w:rsidRPr="00D42EBE" w14:paraId="2F1B7771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48BE0EC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3E4AA80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 Client articulates specific reflection and analysis of goal-related situations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511C574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474C1C2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746" w:type="dxa"/>
          </w:tcPr>
          <w:p w14:paraId="4DDFC45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72" w:type="dxa"/>
          </w:tcPr>
          <w:p w14:paraId="1C7C8A89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70DB7B7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AF1CDA" w:rsidRPr="00D42EBE" w14:paraId="4540AC52" w14:textId="77777777" w:rsidTr="00513948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4BC1F85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6B61676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 Client articulates specific planned actions within goal-related activities outside of direct contact with therapist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12C93BB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4D052FE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746" w:type="dxa"/>
          </w:tcPr>
          <w:p w14:paraId="5B0B88E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72" w:type="dxa"/>
          </w:tcPr>
          <w:p w14:paraId="648F296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633361ED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</w:tr>
      <w:tr w:rsidR="00AF1CDA" w:rsidRPr="00D42EBE" w14:paraId="022EDDA2" w14:textId="77777777" w:rsidTr="00500170">
        <w:trPr>
          <w:trHeight w:val="291"/>
        </w:trPr>
        <w:tc>
          <w:tcPr>
            <w:tcW w:w="534" w:type="dxa"/>
            <w:vMerge/>
            <w:tcBorders>
              <w:left w:val="nil"/>
            </w:tcBorders>
          </w:tcPr>
          <w:p w14:paraId="5D1F9CD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20D159F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 Client reports enacting actions intended to influence goal progress (including planned actions and innovations) in subsequent sessions (scored subsequent sessions only)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1A74715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002C8A3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746" w:type="dxa"/>
          </w:tcPr>
          <w:p w14:paraId="47C0477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72" w:type="dxa"/>
          </w:tcPr>
          <w:p w14:paraId="36834D8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6641B7A3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</w:tr>
      <w:tr w:rsidR="00AF1CDA" w:rsidRPr="00D42EBE" w14:paraId="4239311C" w14:textId="77777777" w:rsidTr="00513948">
        <w:trPr>
          <w:cantSplit/>
          <w:trHeight w:val="491"/>
        </w:trPr>
        <w:tc>
          <w:tcPr>
            <w:tcW w:w="534" w:type="dxa"/>
            <w:vMerge w:val="restart"/>
            <w:tcBorders>
              <w:left w:val="nil"/>
            </w:tcBorders>
            <w:textDirection w:val="btLr"/>
          </w:tcPr>
          <w:p w14:paraId="5AF9352A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inguishing** Factors</w:t>
            </w: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257977A2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 Therapist provides advice without implicit or stated permission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3FEF577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</w:tcPr>
          <w:p w14:paraId="5BFC6E3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</w:tcPr>
          <w:p w14:paraId="7E1D0DF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672" w:type="dxa"/>
          </w:tcPr>
          <w:p w14:paraId="3BADC2B4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1413448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3</w:t>
            </w:r>
          </w:p>
        </w:tc>
      </w:tr>
      <w:tr w:rsidR="00AF1CDA" w:rsidRPr="00D42EBE" w14:paraId="12966B58" w14:textId="77777777" w:rsidTr="00513948">
        <w:trPr>
          <w:cantSplit/>
          <w:trHeight w:val="555"/>
        </w:trPr>
        <w:tc>
          <w:tcPr>
            <w:tcW w:w="534" w:type="dxa"/>
            <w:vMerge/>
            <w:tcBorders>
              <w:left w:val="nil"/>
            </w:tcBorders>
            <w:textDirection w:val="btLr"/>
          </w:tcPr>
          <w:p w14:paraId="271DC3E2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3BF07E3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 Therapist attempts to persuade client to agree with therapist’s interpretation or ideas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14278211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706" w:type="dxa"/>
            <w:shd w:val="clear" w:color="auto" w:fill="auto"/>
            <w:noWrap/>
          </w:tcPr>
          <w:p w14:paraId="4AB5777A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</w:tcPr>
          <w:p w14:paraId="2EB5711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672" w:type="dxa"/>
          </w:tcPr>
          <w:p w14:paraId="01C05D2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4BC2FDFB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</w:tr>
      <w:tr w:rsidR="00AF1CDA" w:rsidRPr="00D42EBE" w14:paraId="7E5302EE" w14:textId="77777777" w:rsidTr="00513948">
        <w:trPr>
          <w:cantSplit/>
          <w:trHeight w:val="549"/>
        </w:trPr>
        <w:tc>
          <w:tcPr>
            <w:tcW w:w="534" w:type="dxa"/>
            <w:vMerge/>
            <w:tcBorders>
              <w:left w:val="nil"/>
            </w:tcBorders>
            <w:textDirection w:val="btLr"/>
          </w:tcPr>
          <w:p w14:paraId="2FA0BB54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443F4D5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 Therapist summarises or paraphrases the client’s words in their own words, rather than using client’s words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4B8816C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sz w:val="20"/>
                <w:szCs w:val="20"/>
              </w:rPr>
              <w:t>1.25</w:t>
            </w:r>
          </w:p>
        </w:tc>
        <w:tc>
          <w:tcPr>
            <w:tcW w:w="706" w:type="dxa"/>
            <w:shd w:val="clear" w:color="auto" w:fill="auto"/>
            <w:noWrap/>
          </w:tcPr>
          <w:p w14:paraId="3EDE549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6" w:type="dxa"/>
          </w:tcPr>
          <w:p w14:paraId="725EFFB6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672" w:type="dxa"/>
          </w:tcPr>
          <w:p w14:paraId="4184DC6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210956C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AF1CDA" w:rsidRPr="00D42EBE" w14:paraId="54C0930B" w14:textId="77777777" w:rsidTr="00513948">
        <w:trPr>
          <w:cantSplit/>
          <w:trHeight w:val="50"/>
        </w:trPr>
        <w:tc>
          <w:tcPr>
            <w:tcW w:w="534" w:type="dxa"/>
            <w:vMerge/>
            <w:tcBorders>
              <w:left w:val="nil"/>
            </w:tcBorders>
            <w:textDirection w:val="btLr"/>
          </w:tcPr>
          <w:p w14:paraId="51A46137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2A326575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 Therapist uses hands on techniques (e.g., hand over hand) on the goal subject for the purposes of directly improving performance (excluding teaching or demonstrating a strategy to the client).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6A6AF140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</w:tcPr>
          <w:p w14:paraId="23B6037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46" w:type="dxa"/>
          </w:tcPr>
          <w:p w14:paraId="18B080B8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72" w:type="dxa"/>
          </w:tcPr>
          <w:p w14:paraId="4646D00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25A8B8A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AF1CDA" w:rsidRPr="00D42EBE" w14:paraId="73B4C58A" w14:textId="77777777" w:rsidTr="00513948">
        <w:trPr>
          <w:cantSplit/>
          <w:trHeight w:val="50"/>
        </w:trPr>
        <w:tc>
          <w:tcPr>
            <w:tcW w:w="534" w:type="dxa"/>
            <w:tcBorders>
              <w:left w:val="nil"/>
            </w:tcBorders>
            <w:textDirection w:val="btLr"/>
          </w:tcPr>
          <w:p w14:paraId="7AD5E58F" w14:textId="77777777" w:rsidR="00D42EBE" w:rsidRPr="00D42EBE" w:rsidRDefault="00D42EBE" w:rsidP="00AF1CD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3" w:type="dxa"/>
            <w:tcBorders>
              <w:right w:val="nil"/>
            </w:tcBorders>
            <w:shd w:val="clear" w:color="auto" w:fill="auto"/>
            <w:noWrap/>
          </w:tcPr>
          <w:p w14:paraId="7AD4939C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fidelity score (%)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  <w:noWrap/>
          </w:tcPr>
          <w:p w14:paraId="482FC0D5" w14:textId="77777777" w:rsidR="00D42EBE" w:rsidRPr="00D42EBE" w:rsidRDefault="00D42EBE" w:rsidP="00AF1CD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EBE">
              <w:rPr>
                <w:sz w:val="20"/>
                <w:szCs w:val="20"/>
              </w:rPr>
              <w:t>56</w:t>
            </w:r>
          </w:p>
        </w:tc>
        <w:tc>
          <w:tcPr>
            <w:tcW w:w="706" w:type="dxa"/>
            <w:shd w:val="clear" w:color="auto" w:fill="auto"/>
            <w:noWrap/>
          </w:tcPr>
          <w:p w14:paraId="6B057A4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13</w:t>
            </w:r>
          </w:p>
        </w:tc>
        <w:tc>
          <w:tcPr>
            <w:tcW w:w="746" w:type="dxa"/>
          </w:tcPr>
          <w:p w14:paraId="4C30D9E6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11</w:t>
            </w:r>
          </w:p>
        </w:tc>
        <w:tc>
          <w:tcPr>
            <w:tcW w:w="672" w:type="dxa"/>
          </w:tcPr>
          <w:p w14:paraId="092419CF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22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</w:tcPr>
          <w:p w14:paraId="48FED817" w14:textId="77777777" w:rsidR="00D42EBE" w:rsidRPr="00D42EBE" w:rsidRDefault="00D42EBE" w:rsidP="00AF1C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2EB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5</w:t>
            </w:r>
          </w:p>
        </w:tc>
      </w:tr>
    </w:tbl>
    <w:p w14:paraId="5348082A" w14:textId="731DB62A" w:rsidR="00D42EBE" w:rsidRDefault="00D42EBE" w:rsidP="00D42EBE">
      <w:pPr>
        <w:spacing w:before="240" w:after="240" w:line="480" w:lineRule="auto"/>
        <w:rPr>
          <w:rFonts w:cstheme="minorHAnsi"/>
          <w:color w:val="333333"/>
          <w:shd w:val="clear" w:color="auto" w:fill="FFFFFF"/>
        </w:rPr>
      </w:pPr>
      <w:r w:rsidRPr="00F116FF">
        <w:rPr>
          <w:rFonts w:cstheme="minorHAnsi"/>
          <w:color w:val="333333"/>
          <w:shd w:val="clear" w:color="auto" w:fill="FFFFFF"/>
          <w:vertAlign w:val="superscript"/>
        </w:rPr>
        <w:t xml:space="preserve">a </w:t>
      </w:r>
      <w:r w:rsidRPr="00F116FF">
        <w:rPr>
          <w:rFonts w:cstheme="minorHAnsi"/>
          <w:color w:val="333333"/>
          <w:shd w:val="clear" w:color="auto" w:fill="FFFFFF"/>
        </w:rPr>
        <w:t>Three highest scor</w:t>
      </w:r>
      <w:r>
        <w:rPr>
          <w:rFonts w:cstheme="minorHAnsi"/>
          <w:color w:val="333333"/>
          <w:shd w:val="clear" w:color="auto" w:fill="FFFFFF"/>
        </w:rPr>
        <w:t>ing</w:t>
      </w:r>
      <w:r w:rsidRPr="00F116FF">
        <w:rPr>
          <w:rFonts w:cstheme="minorHAnsi"/>
          <w:color w:val="333333"/>
          <w:shd w:val="clear" w:color="auto" w:fill="FFFFFF"/>
        </w:rPr>
        <w:t xml:space="preserve"> items, </w:t>
      </w:r>
      <w:r w:rsidRPr="00F116FF">
        <w:rPr>
          <w:rFonts w:cstheme="minorHAnsi"/>
          <w:color w:val="333333"/>
          <w:shd w:val="clear" w:color="auto" w:fill="FFFFFF"/>
          <w:vertAlign w:val="superscript"/>
        </w:rPr>
        <w:t xml:space="preserve">b </w:t>
      </w:r>
      <w:r w:rsidRPr="00F116FF">
        <w:rPr>
          <w:rFonts w:cstheme="minorHAnsi"/>
          <w:color w:val="333333"/>
          <w:shd w:val="clear" w:color="auto" w:fill="FFFFFF"/>
        </w:rPr>
        <w:t>Three lowest scor</w:t>
      </w:r>
      <w:r>
        <w:rPr>
          <w:rFonts w:cstheme="minorHAnsi"/>
          <w:color w:val="333333"/>
          <w:shd w:val="clear" w:color="auto" w:fill="FFFFFF"/>
        </w:rPr>
        <w:t>ing</w:t>
      </w:r>
      <w:r w:rsidRPr="00F116FF">
        <w:rPr>
          <w:rFonts w:cstheme="minorHAnsi"/>
          <w:color w:val="333333"/>
          <w:shd w:val="clear" w:color="auto" w:fill="FFFFFF"/>
        </w:rPr>
        <w:t xml:space="preserve"> items</w:t>
      </w:r>
    </w:p>
    <w:p w14:paraId="3FDCF42A" w14:textId="6DE708C3" w:rsidR="00D42EBE" w:rsidRPr="00D42EBE" w:rsidRDefault="00D42EBE" w:rsidP="00D42EBE">
      <w:pPr>
        <w:spacing w:before="240" w:after="240" w:line="480" w:lineRule="auto"/>
        <w:rPr>
          <w:rFonts w:cstheme="minorHAnsi"/>
          <w:color w:val="333333"/>
          <w:shd w:val="clear" w:color="auto" w:fill="FFFFFF"/>
        </w:rPr>
      </w:pPr>
      <w:r w:rsidRPr="00F116FF">
        <w:rPr>
          <w:rFonts w:cstheme="minorHAnsi"/>
          <w:i/>
          <w:iCs/>
          <w:color w:val="333333"/>
          <w:shd w:val="clear" w:color="auto" w:fill="FFFFFF"/>
        </w:rPr>
        <w:t>Note. Critical components items 1-10 reflect the behaviours of the therapist, Client Response items 11-14 reflect the client’s response and Distinguishing factors item 15-18 are behaviours that are not congruent with OPC.  Reverse scores are presented here for ease of comparison between items.</w:t>
      </w:r>
    </w:p>
    <w:p w14:paraId="1A8FC44E" w14:textId="77777777" w:rsidR="00D42EBE" w:rsidRPr="00E30F14" w:rsidRDefault="00D42EBE" w:rsidP="00D42EBE">
      <w:pPr>
        <w:spacing w:before="240" w:after="240" w:line="480" w:lineRule="auto"/>
        <w:jc w:val="center"/>
        <w:rPr>
          <w:rFonts w:cstheme="minorHAnsi"/>
          <w:color w:val="333333"/>
          <w:shd w:val="clear" w:color="auto" w:fill="FFFFFF"/>
        </w:rPr>
      </w:pPr>
    </w:p>
    <w:p w14:paraId="186A9E09" w14:textId="77777777" w:rsidR="00D42EBE" w:rsidRDefault="00D42EBE" w:rsidP="00D42EBE">
      <w:pPr>
        <w:spacing w:line="480" w:lineRule="auto"/>
        <w:jc w:val="center"/>
        <w:rPr>
          <w:rFonts w:cstheme="minorHAnsi"/>
          <w:color w:val="333333"/>
          <w:u w:val="single"/>
        </w:rPr>
      </w:pPr>
    </w:p>
    <w:p w14:paraId="2E7447FA" w14:textId="77777777" w:rsidR="00D6716E" w:rsidRPr="00D42EBE" w:rsidRDefault="00D6716E" w:rsidP="00D42EBE"/>
    <w:sectPr w:rsidR="00D6716E" w:rsidRPr="00D42EBE" w:rsidSect="00AF1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DB37B5" w14:textId="77777777" w:rsidR="00BD4C18" w:rsidRDefault="00BD4C18" w:rsidP="00D42EBE">
      <w:pPr>
        <w:spacing w:after="0" w:line="240" w:lineRule="auto"/>
      </w:pPr>
      <w:r>
        <w:separator/>
      </w:r>
    </w:p>
  </w:endnote>
  <w:endnote w:type="continuationSeparator" w:id="0">
    <w:p w14:paraId="49F6ACCC" w14:textId="77777777" w:rsidR="00BD4C18" w:rsidRDefault="00BD4C18" w:rsidP="00D42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7B147" w14:textId="77777777" w:rsidR="00BD4C18" w:rsidRDefault="00BD4C18" w:rsidP="00D42EBE">
      <w:pPr>
        <w:spacing w:after="0" w:line="240" w:lineRule="auto"/>
      </w:pPr>
      <w:r>
        <w:separator/>
      </w:r>
    </w:p>
  </w:footnote>
  <w:footnote w:type="continuationSeparator" w:id="0">
    <w:p w14:paraId="1BB6C975" w14:textId="77777777" w:rsidR="00BD4C18" w:rsidRDefault="00BD4C18" w:rsidP="00D42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82793"/>
    <w:multiLevelType w:val="hybridMultilevel"/>
    <w:tmpl w:val="9604AC56"/>
    <w:lvl w:ilvl="0" w:tplc="E70A153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03BD1"/>
    <w:multiLevelType w:val="hybridMultilevel"/>
    <w:tmpl w:val="4BE27076"/>
    <w:lvl w:ilvl="0" w:tplc="B1C096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937598">
    <w:abstractNumId w:val="0"/>
  </w:num>
  <w:num w:numId="2" w16cid:durableId="827987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716E"/>
    <w:rsid w:val="00021516"/>
    <w:rsid w:val="000924BA"/>
    <w:rsid w:val="000B6098"/>
    <w:rsid w:val="00100479"/>
    <w:rsid w:val="00120603"/>
    <w:rsid w:val="00136F0E"/>
    <w:rsid w:val="00146732"/>
    <w:rsid w:val="001A0CFE"/>
    <w:rsid w:val="001D5E6F"/>
    <w:rsid w:val="001F27B1"/>
    <w:rsid w:val="001F3F53"/>
    <w:rsid w:val="002311FB"/>
    <w:rsid w:val="002C604D"/>
    <w:rsid w:val="002E0283"/>
    <w:rsid w:val="002F6905"/>
    <w:rsid w:val="00317BC0"/>
    <w:rsid w:val="003761F6"/>
    <w:rsid w:val="00385C26"/>
    <w:rsid w:val="003B276E"/>
    <w:rsid w:val="003C6538"/>
    <w:rsid w:val="003D381C"/>
    <w:rsid w:val="003D671B"/>
    <w:rsid w:val="003E7BCA"/>
    <w:rsid w:val="003F10AE"/>
    <w:rsid w:val="003F3BEE"/>
    <w:rsid w:val="00446929"/>
    <w:rsid w:val="004521F3"/>
    <w:rsid w:val="00481EC9"/>
    <w:rsid w:val="00494052"/>
    <w:rsid w:val="004F7754"/>
    <w:rsid w:val="00500170"/>
    <w:rsid w:val="00513948"/>
    <w:rsid w:val="00534B04"/>
    <w:rsid w:val="005437A9"/>
    <w:rsid w:val="0063048B"/>
    <w:rsid w:val="00635276"/>
    <w:rsid w:val="00636806"/>
    <w:rsid w:val="0067650C"/>
    <w:rsid w:val="006A5B29"/>
    <w:rsid w:val="006C613B"/>
    <w:rsid w:val="00727B7B"/>
    <w:rsid w:val="007C2C5F"/>
    <w:rsid w:val="007E1209"/>
    <w:rsid w:val="00831A98"/>
    <w:rsid w:val="0083319F"/>
    <w:rsid w:val="00844A9E"/>
    <w:rsid w:val="00856078"/>
    <w:rsid w:val="00885924"/>
    <w:rsid w:val="008D09A1"/>
    <w:rsid w:val="008F0605"/>
    <w:rsid w:val="008F2BE9"/>
    <w:rsid w:val="00906B6C"/>
    <w:rsid w:val="009139DA"/>
    <w:rsid w:val="009D1CB0"/>
    <w:rsid w:val="00A05C26"/>
    <w:rsid w:val="00A30656"/>
    <w:rsid w:val="00A72EDC"/>
    <w:rsid w:val="00A80262"/>
    <w:rsid w:val="00A92EF8"/>
    <w:rsid w:val="00AD7F6E"/>
    <w:rsid w:val="00AE28CF"/>
    <w:rsid w:val="00AF1CDA"/>
    <w:rsid w:val="00B135E8"/>
    <w:rsid w:val="00B54FFB"/>
    <w:rsid w:val="00B62A05"/>
    <w:rsid w:val="00BD4C18"/>
    <w:rsid w:val="00C06E63"/>
    <w:rsid w:val="00C57E37"/>
    <w:rsid w:val="00C709D2"/>
    <w:rsid w:val="00C8288D"/>
    <w:rsid w:val="00CA021D"/>
    <w:rsid w:val="00CE18F0"/>
    <w:rsid w:val="00CF727E"/>
    <w:rsid w:val="00D047A1"/>
    <w:rsid w:val="00D25A95"/>
    <w:rsid w:val="00D26E2A"/>
    <w:rsid w:val="00D42A12"/>
    <w:rsid w:val="00D42EBE"/>
    <w:rsid w:val="00D6716E"/>
    <w:rsid w:val="00DA04EE"/>
    <w:rsid w:val="00DB01F0"/>
    <w:rsid w:val="00DC3001"/>
    <w:rsid w:val="00E15693"/>
    <w:rsid w:val="00E30F14"/>
    <w:rsid w:val="00E63502"/>
    <w:rsid w:val="00E80C29"/>
    <w:rsid w:val="00EA3149"/>
    <w:rsid w:val="00EB549B"/>
    <w:rsid w:val="00EF3B39"/>
    <w:rsid w:val="00F116FF"/>
    <w:rsid w:val="00F1477A"/>
    <w:rsid w:val="00F37602"/>
    <w:rsid w:val="00F379F3"/>
    <w:rsid w:val="00F87160"/>
    <w:rsid w:val="00FB1B40"/>
    <w:rsid w:val="00FB1D51"/>
    <w:rsid w:val="00FB7E65"/>
    <w:rsid w:val="249A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53CA2"/>
  <w15:chartTrackingRefBased/>
  <w15:docId w15:val="{13BDA6A2-DADF-41C3-B0BC-FC8432FC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6716E"/>
    <w:rPr>
      <w:b/>
      <w:bCs/>
    </w:rPr>
  </w:style>
  <w:style w:type="paragraph" w:styleId="ListParagraph">
    <w:name w:val="List Paragraph"/>
    <w:basedOn w:val="Normal"/>
    <w:uiPriority w:val="34"/>
    <w:qFormat/>
    <w:rsid w:val="00A802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2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EBE"/>
  </w:style>
  <w:style w:type="paragraph" w:styleId="Footer">
    <w:name w:val="footer"/>
    <w:basedOn w:val="Normal"/>
    <w:link w:val="FooterChar"/>
    <w:uiPriority w:val="99"/>
    <w:unhideWhenUsed/>
    <w:rsid w:val="00D42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chester</Company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Frater</dc:creator>
  <cp:keywords/>
  <dc:description/>
  <cp:lastModifiedBy>Tai Frater</cp:lastModifiedBy>
  <cp:revision>21</cp:revision>
  <dcterms:created xsi:type="dcterms:W3CDTF">2024-08-04T21:29:00Z</dcterms:created>
  <dcterms:modified xsi:type="dcterms:W3CDTF">2024-08-08T17:53:00Z</dcterms:modified>
</cp:coreProperties>
</file>